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AD4ACF">
      <w:pPr>
        <w:spacing w:after="315" w:afterLines="100" w:afterAutospacing="0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 xml:space="preserve">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 xml:space="preserve">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>2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Genbank accession number of the reference sequence</w:t>
      </w:r>
      <w:r>
        <w:rPr>
          <w:rFonts w:hint="eastAsia" w:ascii="Times New Roman" w:hAnsi="Times New Roman" w:cs="Times New Roman"/>
          <w:lang w:val="en-US" w:eastAsia="zh-CN"/>
        </w:rPr>
        <w:t>s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2C697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1D8874F">
            <w:pPr>
              <w:spacing w:beforeAutospacing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enotype</w:t>
            </w:r>
          </w:p>
        </w:tc>
        <w:tc>
          <w:tcPr>
            <w:tcW w:w="12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2BE37B8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ccession No.</w:t>
            </w:r>
          </w:p>
        </w:tc>
        <w:tc>
          <w:tcPr>
            <w:tcW w:w="1250" w:type="pct"/>
            <w:tcBorders>
              <w:left w:val="nil"/>
              <w:bottom w:val="single" w:color="000000" w:sz="4" w:space="0"/>
              <w:right w:val="nil"/>
            </w:tcBorders>
          </w:tcPr>
          <w:p w14:paraId="11DFE77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enotype</w:t>
            </w:r>
          </w:p>
        </w:tc>
        <w:tc>
          <w:tcPr>
            <w:tcW w:w="1250" w:type="pct"/>
            <w:tcBorders>
              <w:left w:val="nil"/>
              <w:bottom w:val="single" w:color="000000" w:sz="4" w:space="0"/>
              <w:right w:val="nil"/>
            </w:tcBorders>
          </w:tcPr>
          <w:p w14:paraId="7D7C01B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ccession No.</w:t>
            </w:r>
          </w:p>
        </w:tc>
      </w:tr>
      <w:tr w14:paraId="0C0CF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6E7DB3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d</w:t>
            </w:r>
          </w:p>
        </w:tc>
        <w:tc>
          <w:tcPr>
            <w:tcW w:w="1249" w:type="pct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03E59F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Z511698</w:t>
            </w:r>
          </w:p>
        </w:tc>
        <w:tc>
          <w:tcPr>
            <w:tcW w:w="1250" w:type="pct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649C10D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5A15CE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T869077.1</w:t>
            </w:r>
          </w:p>
        </w:tc>
      </w:tr>
      <w:tr w14:paraId="745B19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B99C18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2C72B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Z51169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A524EC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42ECB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C031753.1</w:t>
            </w:r>
          </w:p>
        </w:tc>
      </w:tr>
      <w:tr w14:paraId="0E7D1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05687A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489283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Z5117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C4CED3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51D54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996340.1</w:t>
            </w:r>
          </w:p>
        </w:tc>
      </w:tr>
      <w:tr w14:paraId="165A2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775163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D9FBC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Z5116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D77EDE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986D1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996338.1</w:t>
            </w:r>
          </w:p>
        </w:tc>
      </w:tr>
      <w:tr w14:paraId="4F922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16EC14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B80C3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T8148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D17A2E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392BB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F079253.1</w:t>
            </w:r>
          </w:p>
        </w:tc>
      </w:tr>
      <w:tr w14:paraId="6EECE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347B22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71EE5A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T81484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DF0203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4576E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075987.1</w:t>
            </w:r>
          </w:p>
        </w:tc>
      </w:tr>
      <w:tr w14:paraId="58F9E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014410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E3E62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T8148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F4F5BE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60D0B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075988.1</w:t>
            </w:r>
          </w:p>
        </w:tc>
      </w:tr>
      <w:tr w14:paraId="1FA79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B9AA2C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A3DA5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M0380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A9088D8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68ED2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778776.1</w:t>
            </w:r>
          </w:p>
        </w:tc>
      </w:tr>
      <w:tr w14:paraId="50970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73AA9D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4D073E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T8148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F14B8E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CE9FC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075993.1</w:t>
            </w:r>
          </w:p>
        </w:tc>
      </w:tr>
      <w:tr w14:paraId="7D771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B17EA5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6F451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Z5116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464FFA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42F4B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075992.1</w:t>
            </w:r>
          </w:p>
        </w:tc>
      </w:tr>
      <w:tr w14:paraId="0DBFC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4A50A21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4CDF8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Z51169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BA78DF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32A49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G679917</w:t>
            </w:r>
          </w:p>
        </w:tc>
      </w:tr>
      <w:tr w14:paraId="06810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B1F1A4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72DE8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T81484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4D494A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2DC5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G679916</w:t>
            </w:r>
          </w:p>
        </w:tc>
      </w:tr>
      <w:tr w14:paraId="17A5B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C19950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D2CB0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Z51169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DD6CFF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96F0B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865242.1</w:t>
            </w:r>
          </w:p>
        </w:tc>
      </w:tr>
      <w:tr w14:paraId="6324F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A5C1F2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F0A66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T8148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D5E026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816E8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996337.1</w:t>
            </w:r>
          </w:p>
        </w:tc>
      </w:tr>
      <w:tr w14:paraId="38074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C9942C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68B3D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Z5117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9F2E97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E0CA6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X778720.1</w:t>
            </w:r>
          </w:p>
        </w:tc>
      </w:tr>
      <w:tr w14:paraId="3AE9B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A3B9B2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g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A2BA3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JX09978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5E3072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83550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354038.1</w:t>
            </w:r>
          </w:p>
        </w:tc>
      </w:tr>
      <w:tr w14:paraId="19860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27DB88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g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5661A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P42019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1BF345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71902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H277107</w:t>
            </w:r>
          </w:p>
        </w:tc>
      </w:tr>
      <w:tr w14:paraId="273FE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4B8710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b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4CB493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X83148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084501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8BB1F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H277108</w:t>
            </w:r>
          </w:p>
        </w:tc>
      </w:tr>
      <w:tr w14:paraId="5A242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39747E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b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0F901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Z51169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746CB9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2C0A4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G934297</w:t>
            </w:r>
          </w:p>
        </w:tc>
      </w:tr>
      <w:tr w14:paraId="52DF4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775CA72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b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05661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F15018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A163E7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73511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G934298</w:t>
            </w:r>
          </w:p>
        </w:tc>
      </w:tr>
      <w:tr w14:paraId="2F5E7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55DED0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b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7541D5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M0380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69E467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413C3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996345.1</w:t>
            </w:r>
          </w:p>
        </w:tc>
      </w:tr>
      <w:tr w14:paraId="53220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33B574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b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7A241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T81484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5DFFCA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BA9CC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X458235.1</w:t>
            </w:r>
          </w:p>
        </w:tc>
      </w:tr>
      <w:tr w14:paraId="60B92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9B6250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b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FDB94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T8148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0D058E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E9905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075991.1</w:t>
            </w:r>
          </w:p>
        </w:tc>
      </w:tr>
      <w:tr w14:paraId="2DDC4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112EB0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b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5B93C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M0380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0C17FA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EA36E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075989.1</w:t>
            </w:r>
          </w:p>
        </w:tc>
      </w:tr>
      <w:tr w14:paraId="681A3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409968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b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CC6C3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M03802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593D13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A2C44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996342.1</w:t>
            </w:r>
          </w:p>
        </w:tc>
      </w:tr>
      <w:tr w14:paraId="7CB1C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7812DB5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b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FBE44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M0380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8B34E5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1EED9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H277118</w:t>
            </w:r>
          </w:p>
        </w:tc>
      </w:tr>
      <w:tr w14:paraId="60C98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95A870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h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24637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JQ18159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B3F76F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81620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865243.1</w:t>
            </w:r>
          </w:p>
        </w:tc>
      </w:tr>
      <w:tr w14:paraId="7D3B0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9BFDD5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h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CFE39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JX50673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1A8753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77FE2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H277112</w:t>
            </w:r>
          </w:p>
        </w:tc>
      </w:tr>
      <w:tr w14:paraId="69DA4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C2125A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EB3BA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94053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D81050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300AA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H277113</w:t>
            </w:r>
          </w:p>
        </w:tc>
      </w:tr>
      <w:tr w14:paraId="49184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060F91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4DC8A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M0380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4EC740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87BB9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F079254.1</w:t>
            </w:r>
          </w:p>
        </w:tc>
      </w:tr>
      <w:tr w14:paraId="093AA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421ACE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35DFDC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M0380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B106A5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D872E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996341.1</w:t>
            </w:r>
          </w:p>
        </w:tc>
      </w:tr>
      <w:tr w14:paraId="75DB2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B651358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5FE21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Z5117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476014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0A676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996343.1</w:t>
            </w:r>
          </w:p>
        </w:tc>
      </w:tr>
      <w:tr w14:paraId="60684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150FA6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09A06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F05539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2A1615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5CFE9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G934291</w:t>
            </w:r>
          </w:p>
        </w:tc>
      </w:tr>
      <w:tr w14:paraId="452748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9D0BC9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65F5F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Y810321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621E4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5EED3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G372488.1</w:t>
            </w:r>
          </w:p>
        </w:tc>
      </w:tr>
      <w:tr w14:paraId="13CBD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87B8E0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746F03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T8148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09C7C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3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CB802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G372490.1</w:t>
            </w:r>
          </w:p>
        </w:tc>
      </w:tr>
      <w:tr w14:paraId="697E8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113A51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B3556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T8148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E770FF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8B1D30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7A05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752E4D0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4BDECB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T81484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165FD5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BF0BA3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4E51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AE1547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2941E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X82821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B886B3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9902FE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0449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223DEE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f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28B07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C00813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46FB52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76D95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2C25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5877E4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f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7D4D01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C00475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5F5C79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E8C673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DD28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2D6973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c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1E3EE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EU14850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3BADEF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6E8CAD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5E7E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30F98D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7F0F6B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T79529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3A36F8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29106F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EDC1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F48773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97B70C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T79528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A67EFB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EB20CF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BEFD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9062DB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7BB763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T795289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F4E766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91ACD7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80C6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right w:val="nil"/>
            </w:tcBorders>
          </w:tcPr>
          <w:p w14:paraId="32D17C78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V2e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</w:tcPr>
          <w:p w14:paraId="4DC4B7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T870147.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6F82CBB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34C2FF38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 w14:paraId="5C7BB467"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+中文正文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4442495"/>
    <w:multiLevelType w:val="singleLevel"/>
    <w:tmpl w:val="14442495"/>
    <w:lvl w:ilvl="0" w:tentative="0">
      <w:start w:val="1"/>
      <w:numFmt w:val="none"/>
      <w:pStyle w:val="5"/>
      <w:lvlText w:val="[1]."/>
      <w:lvlJc w:val="left"/>
      <w:pPr>
        <w:tabs>
          <w:tab w:val="left" w:pos="397"/>
        </w:tabs>
        <w:ind w:left="454" w:leftChars="0" w:hanging="454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NiNjMyMzBmZDdlMDhhZTgwYzgyYTMxZGJiZDczOWEifQ=="/>
  </w:docVars>
  <w:rsids>
    <w:rsidRoot w:val="00000000"/>
    <w:rsid w:val="0FD11699"/>
    <w:rsid w:val="1C59712C"/>
    <w:rsid w:val="261312A3"/>
    <w:rsid w:val="7AF6274C"/>
    <w:rsid w:val="7D0228AC"/>
    <w:rsid w:val="7FEE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qFormat/>
    <w:uiPriority w:val="0"/>
    <w:pPr>
      <w:numPr>
        <w:ilvl w:val="0"/>
        <w:numId w:val="1"/>
      </w:numPr>
      <w:tabs>
        <w:tab w:val="decimal" w:leader="middleDot" w:pos="0"/>
        <w:tab w:val="clear" w:pos="397"/>
      </w:tabs>
      <w:jc w:val="both"/>
    </w:pPr>
    <w:rPr>
      <w:rFonts w:ascii="Times New Roman" w:hAnsi="Times New Roman" w:eastAsia="+中文正文" w:cs="Calibri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6</Words>
  <Characters>1231</Characters>
  <Lines>0</Lines>
  <Paragraphs>0</Paragraphs>
  <TotalTime>4</TotalTime>
  <ScaleCrop>false</ScaleCrop>
  <LinksUpToDate>false</LinksUpToDate>
  <CharactersWithSpaces>124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00:19:00Z</dcterms:created>
  <dc:creator>孙凡琪</dc:creator>
  <cp:lastModifiedBy>孙凡琪</cp:lastModifiedBy>
  <dcterms:modified xsi:type="dcterms:W3CDTF">2024-12-10T03:5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68F1403A30B4E8187D42FEB8CAB1693_12</vt:lpwstr>
  </property>
</Properties>
</file>